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75757F">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75757F">
        <w:rPr>
          <w:color w:val="FF0000"/>
        </w:rPr>
        <w:t>X</w:t>
      </w:r>
      <w:r w:rsidRPr="0075757F">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1C5D7D" w:rsidR="000035D5" w:rsidRDefault="000035D5">
                            <w:r>
                              <w:t xml:space="preserve">Reported on page number: </w:t>
                            </w:r>
                            <w:r w:rsidR="00EC1296">
                              <w:t>8</w:t>
                            </w:r>
                            <w:r w:rsidR="0075757F">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B1C5D7D" w:rsidR="000035D5" w:rsidRDefault="000035D5">
                      <w:r>
                        <w:t xml:space="preserve">Reported on page number: </w:t>
                      </w:r>
                      <w:r w:rsidR="00EC1296">
                        <w:t>8</w:t>
                      </w:r>
                      <w:r w:rsidR="0075757F">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3140BA" w:rsidR="000035D5" w:rsidRDefault="000035D5" w:rsidP="000035D5">
                            <w:r>
                              <w:t xml:space="preserve">Reported on page number: </w:t>
                            </w:r>
                            <w:r w:rsidR="00EC129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E3140BA" w:rsidR="000035D5" w:rsidRDefault="000035D5" w:rsidP="000035D5">
                      <w:r>
                        <w:t xml:space="preserve">Reported on page number: </w:t>
                      </w:r>
                      <w:r w:rsidR="00EC129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A0E80F3">
                <wp:simplePos x="0" y="0"/>
                <wp:positionH relativeFrom="margin">
                  <wp:align>right</wp:align>
                </wp:positionH>
                <wp:positionV relativeFrom="paragraph">
                  <wp:posOffset>708025</wp:posOffset>
                </wp:positionV>
                <wp:extent cx="6838950" cy="676800"/>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1AE696F" w14:textId="77A8690B" w:rsidR="000035D5" w:rsidRDefault="00EC1296" w:rsidP="000035D5">
                            <w:r>
                              <w:t xml:space="preserve">Yes. Five of </w:t>
                            </w:r>
                            <w:proofErr w:type="spellStart"/>
                            <w:r>
                              <w:t>thirtheen</w:t>
                            </w:r>
                            <w:proofErr w:type="spellEnd"/>
                            <w:r>
                              <w:t xml:space="preserve"> authors are residents of the country. The study was designed together with the National Cholera Program (PNECHOL-MD) which resides under the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8+C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KP49tI6w7KExGL0AuXBo2MGvAnZy2JtuD+x0Gg4sx8sNScxWgyiSpPzmR6&#13;&#10;OyYHryO764iwkqAKHjjrzU1IkxF5s7CmJlY68fucyTllEmOi/Tw4Ue3Xfrr1PN6rX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Afj8+CGQIAACYEAAAOAAAAAAAAAAAAAAAAAC4CAABkcnMvZTJvRG9jLnhtbFBLAQIt&#13;&#10;ABQABgAIAAAAIQAh91Qr4QAAAA4BAAAPAAAAAAAAAAAAAAAAAHMEAABkcnMvZG93bnJldi54bWxQ&#13;&#10;SwUGAAAAAAQABADzAAAAgQUAAAAA&#13;&#10;" strokecolor="#193a65">
                <v:textbox>
                  <w:txbxContent>
                    <w:p w14:paraId="41AE696F" w14:textId="77A8690B" w:rsidR="000035D5" w:rsidRDefault="00EC1296" w:rsidP="000035D5">
                      <w:r>
                        <w:t xml:space="preserve">Yes. Five of </w:t>
                      </w:r>
                      <w:proofErr w:type="spellStart"/>
                      <w:r>
                        <w:t>thirtheen</w:t>
                      </w:r>
                      <w:proofErr w:type="spellEnd"/>
                      <w:r>
                        <w:t xml:space="preserve"> authors are residents of the country. The study was designed together with the National Cholera Program (PNECHOL-MD) which resides under the Ministry of Healt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0FABAC" w:rsidR="000035D5" w:rsidRDefault="00EC1296" w:rsidP="000035D5">
                            <w:r>
                              <w:t xml:space="preserve">The study was approved by the ethical review board at Kinshasa School of Public Health, University of Kinshasa. The provincial health </w:t>
                            </w:r>
                            <w:proofErr w:type="spellStart"/>
                            <w:r>
                              <w:t>officies</w:t>
                            </w:r>
                            <w:proofErr w:type="spellEnd"/>
                            <w:r>
                              <w:t xml:space="preserve"> approved the </w:t>
                            </w:r>
                            <w:r w:rsidR="004E6365">
                              <w:t xml:space="preserve">study before commencement. They were shared the protocol and </w:t>
                            </w:r>
                            <w:proofErr w:type="gramStart"/>
                            <w:r w:rsidR="004E6365">
                              <w:t>a meeting</w:t>
                            </w:r>
                            <w:r w:rsidR="0075757F">
                              <w:t>s</w:t>
                            </w:r>
                            <w:proofErr w:type="gramEnd"/>
                            <w:r w:rsidR="004E6365">
                              <w:t xml:space="preserve"> w</w:t>
                            </w:r>
                            <w:r w:rsidR="0075757F">
                              <w:t>ere</w:t>
                            </w:r>
                            <w:r w:rsidR="004E6365">
                              <w:t xml:space="preserve"> held were they were allowed to ask questions</w:t>
                            </w:r>
                            <w:r w:rsidR="0075757F">
                              <w:t xml:space="preserve"> come with recommendations</w:t>
                            </w:r>
                            <w:r w:rsidR="004E636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A0FABAC" w:rsidR="000035D5" w:rsidRDefault="00EC1296" w:rsidP="000035D5">
                      <w:r>
                        <w:t xml:space="preserve">The study was approved by the ethical review board at Kinshasa School of Public Health, University of Kinshasa. The provincial health </w:t>
                      </w:r>
                      <w:proofErr w:type="spellStart"/>
                      <w:r>
                        <w:t>officies</w:t>
                      </w:r>
                      <w:proofErr w:type="spellEnd"/>
                      <w:r>
                        <w:t xml:space="preserve"> approved the </w:t>
                      </w:r>
                      <w:r w:rsidR="004E6365">
                        <w:t xml:space="preserve">study before commencement. They were shared the protocol and </w:t>
                      </w:r>
                      <w:proofErr w:type="gramStart"/>
                      <w:r w:rsidR="004E6365">
                        <w:t>a meeting</w:t>
                      </w:r>
                      <w:r w:rsidR="0075757F">
                        <w:t>s</w:t>
                      </w:r>
                      <w:proofErr w:type="gramEnd"/>
                      <w:r w:rsidR="004E6365">
                        <w:t xml:space="preserve"> w</w:t>
                      </w:r>
                      <w:r w:rsidR="0075757F">
                        <w:t>ere</w:t>
                      </w:r>
                      <w:r w:rsidR="004E6365">
                        <w:t xml:space="preserve"> held were they were allowed to ask questions</w:t>
                      </w:r>
                      <w:r w:rsidR="0075757F">
                        <w:t xml:space="preserve"> come with recommendations</w:t>
                      </w:r>
                      <w:r w:rsidR="004E6365">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F10284" w:rsidR="000035D5" w:rsidRDefault="004E6365" w:rsidP="000035D5">
                            <w:r>
                              <w:t>The study was designed in collaboration with the National Cholera Program. One author, that contributed extensively to the design, are born, have grown up</w:t>
                            </w:r>
                            <w:r w:rsidR="00460EF5">
                              <w:t>,</w:t>
                            </w:r>
                            <w:r>
                              <w:t xml:space="preserve"> and worked in the Eastern DRC. All data collectors were from the settings studied and were able to provide feedback on the questionnai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FF10284" w:rsidR="000035D5" w:rsidRDefault="004E6365" w:rsidP="000035D5">
                      <w:r>
                        <w:t>The study was designed in collaboration with the National Cholera Program. One author, that contributed extensively to the design, are born, have grown up</w:t>
                      </w:r>
                      <w:r w:rsidR="00460EF5">
                        <w:t>,</w:t>
                      </w:r>
                      <w:r>
                        <w:t xml:space="preserve"> and worked in the Eastern DRC. All data collectors were from the settings studied and were able to provide feedback on the questionnair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265EDD" w:rsidR="000035D5" w:rsidRDefault="004E6365" w:rsidP="000035D5">
                            <w:r>
                              <w:t xml:space="preserve">They were both available in French and the local version of Swahili ‘lingua franca’ in the study setting. Participants were able to pose questions and get clarifications from the data collector before singing. </w:t>
                            </w:r>
                            <w:r w:rsidR="00447634">
                              <w:t xml:space="preserve">Translation </w:t>
                            </w:r>
                            <w:proofErr w:type="gramStart"/>
                            <w:r w:rsidR="00447634">
                              <w:t>were</w:t>
                            </w:r>
                            <w:proofErr w:type="gramEnd"/>
                            <w:r w:rsidR="00447634">
                              <w:t xml:space="preserve"> verified with data collectors that were from the study ar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A265EDD" w:rsidR="000035D5" w:rsidRDefault="004E6365" w:rsidP="000035D5">
                      <w:r>
                        <w:t xml:space="preserve">They were both available in French and the local version of Swahili ‘lingua franca’ in the study setting. Participants were able to pose questions and get clarifications from the data collector before singing. </w:t>
                      </w:r>
                      <w:r w:rsidR="00447634">
                        <w:t xml:space="preserve">Translation </w:t>
                      </w:r>
                      <w:proofErr w:type="gramStart"/>
                      <w:r w:rsidR="00447634">
                        <w:t>were</w:t>
                      </w:r>
                      <w:proofErr w:type="gramEnd"/>
                      <w:r w:rsidR="00447634">
                        <w:t xml:space="preserve"> verified with data collectors that were from the study are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DE0D6D" w:rsidR="000035D5" w:rsidRDefault="004E6365" w:rsidP="000035D5">
                            <w:r>
                              <w:t xml:space="preserve">We currently try to </w:t>
                            </w:r>
                            <w:r w:rsidR="006B0647">
                              <w:t xml:space="preserve">get funding to organize workshops to present findings. Furthermore, two co-authors are involved in the cholera and </w:t>
                            </w:r>
                            <w:proofErr w:type="spellStart"/>
                            <w:r w:rsidR="006B0647">
                              <w:t>diarrhoeal</w:t>
                            </w:r>
                            <w:proofErr w:type="spellEnd"/>
                            <w:r w:rsidR="006B0647">
                              <w:t xml:space="preserve"> disease </w:t>
                            </w:r>
                            <w:proofErr w:type="spellStart"/>
                            <w:r w:rsidR="006B0647">
                              <w:t>respone</w:t>
                            </w:r>
                            <w:proofErr w:type="spellEnd"/>
                            <w:r w:rsidR="006B0647">
                              <w:t xml:space="preserve"> in the </w:t>
                            </w:r>
                            <w:r w:rsidR="00447634">
                              <w:t>setting</w:t>
                            </w:r>
                            <w:r w:rsidR="006B0647">
                              <w:t xml:space="preserve"> where the research was conducted and will ensure that the findings are shared with relevant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4DE0D6D" w:rsidR="000035D5" w:rsidRDefault="004E6365" w:rsidP="000035D5">
                      <w:r>
                        <w:t xml:space="preserve">We currently try to </w:t>
                      </w:r>
                      <w:r w:rsidR="006B0647">
                        <w:t xml:space="preserve">get funding to organize workshops to present findings. Furthermore, two co-authors are involved in the cholera and </w:t>
                      </w:r>
                      <w:proofErr w:type="spellStart"/>
                      <w:r w:rsidR="006B0647">
                        <w:t>diarrhoeal</w:t>
                      </w:r>
                      <w:proofErr w:type="spellEnd"/>
                      <w:r w:rsidR="006B0647">
                        <w:t xml:space="preserve"> disease </w:t>
                      </w:r>
                      <w:proofErr w:type="spellStart"/>
                      <w:r w:rsidR="006B0647">
                        <w:t>respone</w:t>
                      </w:r>
                      <w:proofErr w:type="spellEnd"/>
                      <w:r w:rsidR="006B0647">
                        <w:t xml:space="preserve"> in the </w:t>
                      </w:r>
                      <w:r w:rsidR="00447634">
                        <w:t>setting</w:t>
                      </w:r>
                      <w:r w:rsidR="006B0647">
                        <w:t xml:space="preserve"> where the research was conducted and will ensure that the findings are shared with relevant local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564F9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83074F" w:rsidR="000035D5" w:rsidRDefault="006B064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C83074F" w:rsidR="000035D5" w:rsidRDefault="006B064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5AB57E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5948E3" w14:textId="77777777" w:rsidR="006B0647" w:rsidRDefault="006B0647" w:rsidP="006B0647">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95948E3" w14:textId="77777777" w:rsidR="006B0647" w:rsidRDefault="006B0647" w:rsidP="006B0647">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7048AA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47E0A3" w14:textId="77777777" w:rsidR="006B0647" w:rsidRDefault="006B0647" w:rsidP="006B0647">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447E0A3" w14:textId="77777777" w:rsidR="006B0647" w:rsidRDefault="006B0647" w:rsidP="006B0647">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0E3885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F33C7E" w14:textId="77777777" w:rsidR="006B0647" w:rsidRDefault="006B0647" w:rsidP="006B0647">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3F33C7E" w14:textId="77777777" w:rsidR="006B0647" w:rsidRDefault="006B0647" w:rsidP="006B0647">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AB9DA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CBA146" w14:textId="77777777" w:rsidR="006B0647" w:rsidRDefault="006B0647" w:rsidP="006B0647">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DCBA146" w14:textId="77777777" w:rsidR="006B0647" w:rsidRDefault="006B0647" w:rsidP="006B0647">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E73D7" w:rsidRPr="00F57A3B" w:rsidRDefault="003E73D7">
      <w:pPr>
        <w:rPr>
          <w:rFonts w:ascii="Arial" w:hAnsi="Arial" w:cs="Arial"/>
        </w:rPr>
      </w:pPr>
    </w:p>
    <w:sectPr w:rsidR="003E73D7" w:rsidRPr="00F57A3B" w:rsidSect="00F37F67">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011C7" w14:textId="77777777" w:rsidR="00F37F67" w:rsidRDefault="00F37F67" w:rsidP="00F57A3B">
      <w:r>
        <w:separator/>
      </w:r>
    </w:p>
  </w:endnote>
  <w:endnote w:type="continuationSeparator" w:id="0">
    <w:p w14:paraId="486FA118" w14:textId="77777777" w:rsidR="00F37F67" w:rsidRDefault="00F37F6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7DB23" w14:textId="77777777" w:rsidR="00F37F67" w:rsidRDefault="00F37F67" w:rsidP="00F57A3B">
      <w:r>
        <w:separator/>
      </w:r>
    </w:p>
  </w:footnote>
  <w:footnote w:type="continuationSeparator" w:id="0">
    <w:p w14:paraId="3C648400" w14:textId="77777777" w:rsidR="00F37F67" w:rsidRDefault="00F37F6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7031"/>
    <w:rsid w:val="003E73D7"/>
    <w:rsid w:val="00447634"/>
    <w:rsid w:val="00460EF5"/>
    <w:rsid w:val="004A7A57"/>
    <w:rsid w:val="004C71C4"/>
    <w:rsid w:val="004E6365"/>
    <w:rsid w:val="00515BC0"/>
    <w:rsid w:val="00541C18"/>
    <w:rsid w:val="00580384"/>
    <w:rsid w:val="0069423E"/>
    <w:rsid w:val="006B0647"/>
    <w:rsid w:val="006F5F45"/>
    <w:rsid w:val="0075757F"/>
    <w:rsid w:val="007E1E1E"/>
    <w:rsid w:val="00831ADE"/>
    <w:rsid w:val="00841F25"/>
    <w:rsid w:val="009364D9"/>
    <w:rsid w:val="00A43F5B"/>
    <w:rsid w:val="00A961CD"/>
    <w:rsid w:val="00AD410C"/>
    <w:rsid w:val="00BD19EC"/>
    <w:rsid w:val="00D11E3A"/>
    <w:rsid w:val="00E004E6"/>
    <w:rsid w:val="00E976A3"/>
    <w:rsid w:val="00EC1296"/>
    <w:rsid w:val="00F37F6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tias Schedwin</cp:lastModifiedBy>
  <cp:revision>12</cp:revision>
  <dcterms:created xsi:type="dcterms:W3CDTF">2023-07-07T07:51:00Z</dcterms:created>
  <dcterms:modified xsi:type="dcterms:W3CDTF">2024-03-06T15:35:00Z</dcterms:modified>
</cp:coreProperties>
</file>